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A9CEE" w14:textId="22633519" w:rsidR="0028274E" w:rsidRPr="009413CC" w:rsidRDefault="0028274E">
      <w:pPr>
        <w:rPr>
          <w:rFonts w:ascii="Times New Roman" w:hAnsi="Times New Roman" w:cs="Times New Roman"/>
          <w:sz w:val="16"/>
          <w:szCs w:val="16"/>
        </w:rPr>
      </w:pPr>
    </w:p>
    <w:p w14:paraId="2C13902E" w14:textId="7DB113DC" w:rsidR="0028274E" w:rsidRPr="009413CC" w:rsidRDefault="0028274E" w:rsidP="0028274E">
      <w:pPr>
        <w:pStyle w:val="Body"/>
        <w:spacing w:line="480" w:lineRule="auto"/>
        <w:rPr>
          <w:rFonts w:cs="Times New Roman"/>
          <w:sz w:val="20"/>
          <w:szCs w:val="20"/>
        </w:rPr>
      </w:pPr>
      <w:r w:rsidRPr="009413CC">
        <w:rPr>
          <w:rFonts w:cs="Times New Roman"/>
          <w:sz w:val="20"/>
          <w:szCs w:val="20"/>
        </w:rPr>
        <w:t>S</w:t>
      </w:r>
      <w:r w:rsidR="00BF2A0D">
        <w:rPr>
          <w:rFonts w:cs="Times New Roman"/>
          <w:sz w:val="20"/>
          <w:szCs w:val="20"/>
        </w:rPr>
        <w:t>2</w:t>
      </w:r>
      <w:r w:rsidRPr="009413CC">
        <w:rPr>
          <w:rFonts w:cs="Times New Roman"/>
          <w:sz w:val="20"/>
          <w:szCs w:val="20"/>
        </w:rPr>
        <w:t xml:space="preserve"> </w:t>
      </w:r>
      <w:r w:rsidR="00BF2A0D">
        <w:rPr>
          <w:rFonts w:cs="Times New Roman"/>
          <w:sz w:val="20"/>
          <w:szCs w:val="20"/>
        </w:rPr>
        <w:t>T</w:t>
      </w:r>
      <w:r w:rsidRPr="009413CC">
        <w:rPr>
          <w:rFonts w:cs="Times New Roman"/>
          <w:sz w:val="20"/>
          <w:szCs w:val="20"/>
        </w:rPr>
        <w:t>able: Patients’ characteristics comparison between Hispanics and Non-Hispanics in matched cohort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1515"/>
        <w:gridCol w:w="1515"/>
        <w:gridCol w:w="829"/>
      </w:tblGrid>
      <w:tr w:rsidR="00AC44E8" w:rsidRPr="009413CC" w14:paraId="29D59867" w14:textId="77777777" w:rsidTr="00300071">
        <w:trPr>
          <w:cantSplit/>
          <w:tblHeader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ED668E" w14:textId="77777777" w:rsidR="00AC44E8" w:rsidRPr="009413CC" w:rsidRDefault="00AC44E8" w:rsidP="00300071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IDX"/>
            <w:bookmarkEnd w:id="0"/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4BEED" w14:textId="26EF9591" w:rsidR="00AC44E8" w:rsidRPr="009413CC" w:rsidRDefault="00AC44E8" w:rsidP="00300071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 1526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0D5E64" w14:textId="32644D10" w:rsidR="00AC44E8" w:rsidRPr="009413CC" w:rsidRDefault="00AC44E8" w:rsidP="00300071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</w:t>
            </w: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 15267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EB096E" w14:textId="6AD402B2" w:rsidR="00AC44E8" w:rsidRPr="009413CC" w:rsidRDefault="00AC44E8" w:rsidP="00300071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AC44E8" w:rsidRPr="009413CC" w14:paraId="47108A41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B2F3A" w14:textId="6094BF72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F44B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D0A62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437E1" w14:textId="22CF4085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AC44E8" w:rsidRPr="009413CC" w14:paraId="73CFADC1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48049" w14:textId="20B64926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6631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 (3.55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55641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 (3.56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AEC15" w14:textId="03EAE192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BE4DFA7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9B3F0" w14:textId="0C20EE6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F2FB6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 (6.20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6248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 (5.94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42D91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05F74EE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4EA8D" w14:textId="6666B6B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DE98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 (13.00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51A1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7 (12.62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6BEB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17ACEFF9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5B15E" w14:textId="0D7C6765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1971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 (17.98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E95A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7 (18.06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F7C3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8D8BCDE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EDA74" w14:textId="78974A2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8326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1 (32.49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1DFC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2 (32.89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37B2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03BD3297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27CD8" w14:textId="5F04D0C6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EC93B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1.74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AB9D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1.62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966E6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4C434545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A84B4" w14:textId="56CA19AA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E87C1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 (6.14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A9F0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 (6.10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48872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129C3887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54953" w14:textId="22477184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0873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 (4.93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FC93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 (5.11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6BEA2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FC52429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14732" w14:textId="29DA97DE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9D550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9 (10.28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9560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 (10.61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5F6AD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2DF7CDB0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92683" w14:textId="4200DAFE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D2190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 (1.95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D78A3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 (1.85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9F1A3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7AB4507C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A99C1" w14:textId="35DE16B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2AEA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1.74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28DC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1.62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556E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669A25C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09117" w14:textId="06016BD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mean ± SD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F075A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2 ± 10.83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9E2F6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0 ± 10.36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4B3F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</w:tr>
      <w:tr w:rsidR="00AC44E8" w:rsidRPr="009413CC" w14:paraId="588BE226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69F20" w14:textId="278F6A5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75436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6 (36.85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6614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8 (36.41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F9DF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AC44E8" w:rsidRPr="009413CC" w14:paraId="2085E2C7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72ACB" w14:textId="439F8C2B" w:rsidR="00AC44E8" w:rsidRPr="009413CC" w:rsidRDefault="00AC44E8" w:rsidP="005D4D2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, mean ± SD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ECA1F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9 ± 6.20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CC6BA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4 ± 5.75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0A1A4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</w:tr>
      <w:tr w:rsidR="00AC44E8" w:rsidRPr="009413CC" w14:paraId="2AB06405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9A9BC" w14:textId="548C2AF1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ld Score, mean ± SD 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77303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0 ± 9.70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3ED6A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 ± 9.26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7E59B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</w:tr>
      <w:tr w:rsidR="00AC44E8" w:rsidRPr="009413CC" w14:paraId="058CA688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06FF2" w14:textId="65966EE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 education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D35DD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8172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E2CE1" w14:textId="6E28F43E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2</w:t>
            </w:r>
          </w:p>
        </w:tc>
      </w:tr>
      <w:tr w:rsidR="00AC44E8" w:rsidRPr="009413CC" w14:paraId="21C22B80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9DF45" w14:textId="25BC88BD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school (0-8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DC2C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6 (12.75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5F8F3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 (12.94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C6603" w14:textId="0A18A2C4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710627B7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B9FFF" w14:textId="4CD6745B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school (9-12) or GED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AA1E6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3 (53.99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1C46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5 (53.55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97B91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37701E13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E809C" w14:textId="5A3A9BA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ege/Technical school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251D2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0 (20.31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9D57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6 (20.87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EC033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4DA266BF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E858F" w14:textId="15723248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ociate / Bachelor degre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6DC0B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5 (9.86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4737B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3 (9.71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EF538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7E9EF84B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C7B89" w14:textId="58FFBB1D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college degre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E047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 (3.10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E501A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 (2.93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3CD7D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6510E004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A0E5D" w14:textId="536EF4DC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F8358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EB18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CFA08" w14:textId="7CC74EE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</w:tr>
      <w:tr w:rsidR="00AC44E8" w:rsidRPr="009413CC" w14:paraId="5410569C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844D1" w14:textId="08FDCAD3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59750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2 (46.06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A9BB9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4 (46.20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4E2DE" w14:textId="137AAE90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133B1D74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7712C" w14:textId="0B5AB089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-Medicaid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35972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1 (25.81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B3A4A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 (26.14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7F47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0A4D2632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5ADE6" w14:textId="31332DDE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-Medicar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71E9F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4 (22.95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EAE0D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1 (23.13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7FEF7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00F266EA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F052F" w14:textId="13737D09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-Others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DF48C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 (3.86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B88CE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 (3.40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C40E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4010F2C2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2CAB0" w14:textId="50907E83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A632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1.31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A4F05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 (1.13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63EB8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44E8" w:rsidRPr="009413CC" w14:paraId="5766AAFB" w14:textId="77777777" w:rsidTr="00300071">
        <w:trPr>
          <w:cantSplit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7C3AE" w14:textId="2CC859DE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for income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D889B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7 (19.17%)</w:t>
            </w:r>
          </w:p>
        </w:tc>
        <w:tc>
          <w:tcPr>
            <w:tcW w:w="15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E4AA0" w14:textId="77777777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3 (18.88%)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184F6" w14:textId="71E28E43" w:rsidR="00AC44E8" w:rsidRPr="009413CC" w:rsidRDefault="00AC44E8" w:rsidP="003000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</w:tr>
    </w:tbl>
    <w:p w14:paraId="3E646215" w14:textId="77777777" w:rsidR="0028274E" w:rsidRPr="009413CC" w:rsidRDefault="0028274E" w:rsidP="00FE25B1">
      <w:pPr>
        <w:rPr>
          <w:rFonts w:ascii="Times New Roman" w:hAnsi="Times New Roman" w:cs="Times New Roman"/>
          <w:sz w:val="16"/>
          <w:szCs w:val="16"/>
        </w:rPr>
      </w:pPr>
    </w:p>
    <w:sectPr w:rsidR="0028274E" w:rsidRPr="0094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64"/>
    <w:rsid w:val="001F64F6"/>
    <w:rsid w:val="00220BE5"/>
    <w:rsid w:val="0028274E"/>
    <w:rsid w:val="00300071"/>
    <w:rsid w:val="005D4D2C"/>
    <w:rsid w:val="006E0297"/>
    <w:rsid w:val="006F2CBD"/>
    <w:rsid w:val="00853CE1"/>
    <w:rsid w:val="008E0C5B"/>
    <w:rsid w:val="009413CC"/>
    <w:rsid w:val="00964819"/>
    <w:rsid w:val="00A620C4"/>
    <w:rsid w:val="00A65048"/>
    <w:rsid w:val="00AC44E8"/>
    <w:rsid w:val="00AE28D0"/>
    <w:rsid w:val="00BF2A0D"/>
    <w:rsid w:val="00C10DBF"/>
    <w:rsid w:val="00D56783"/>
    <w:rsid w:val="00E16364"/>
    <w:rsid w:val="00FE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CE47"/>
  <w15:docId w15:val="{A1D2114E-7F2C-4D03-9618-4EC42A89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163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00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y Health Services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luvath</dc:creator>
  <cp:lastModifiedBy>Gowthaman S</cp:lastModifiedBy>
  <cp:revision>7</cp:revision>
  <dcterms:created xsi:type="dcterms:W3CDTF">2020-11-13T10:41:00Z</dcterms:created>
  <dcterms:modified xsi:type="dcterms:W3CDTF">2020-12-19T11:13:00Z</dcterms:modified>
</cp:coreProperties>
</file>